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5B49C" w14:textId="3F5FEA4E" w:rsidR="00F930DF" w:rsidRDefault="00800EA8" w:rsidP="00C07B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F85343" wp14:editId="023B7E10">
            <wp:extent cx="4612005" cy="68618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05" cy="686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7D44EB17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8A80F8" w14:textId="6B89DF60" w:rsidR="00F930DF" w:rsidRDefault="00F930DF" w:rsidP="00F930DF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1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</w:t>
      </w:r>
      <w:r w:rsidRPr="00D24A1B">
        <w:rPr>
          <w:rFonts w:ascii="Times New Roman" w:hAnsi="Times New Roman" w:cs="Times New Roman"/>
          <w:b/>
          <w:bCs/>
          <w:kern w:val="0"/>
          <w:sz w:val="24"/>
          <w:szCs w:val="24"/>
        </w:rPr>
        <w:t>istone mutants are incorporated into the chromat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D24A1B">
        <w:rPr>
          <w:rFonts w:ascii="Times New Roman" w:hAnsi="Times New Roman" w:cs="Times New Roman"/>
          <w:bCs/>
          <w:kern w:val="0"/>
          <w:sz w:val="24"/>
          <w:szCs w:val="24"/>
        </w:rPr>
        <w:t xml:space="preserve">Salivary gland immunostaining was performed in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histone H3 mutant</w:t>
      </w:r>
      <w:r w:rsidRPr="00D24A1B">
        <w:rPr>
          <w:rFonts w:ascii="Times New Roman" w:hAnsi="Times New Roman" w:cs="Times New Roman"/>
          <w:bCs/>
          <w:kern w:val="0"/>
          <w:sz w:val="24"/>
          <w:szCs w:val="24"/>
        </w:rPr>
        <w:t xml:space="preserve"> flies with anti-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GFP</w:t>
      </w:r>
      <w:r w:rsidRPr="00D24A1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overexpression of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Histone mutants</w:t>
      </w:r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  <w:r w:rsidR="00451902">
        <w:rPr>
          <w:rFonts w:ascii="Times New Roman" w:hAnsi="Times New Roman" w:cs="Times New Roman"/>
          <w:bCs/>
          <w:kern w:val="0"/>
          <w:sz w:val="24"/>
          <w:szCs w:val="24"/>
        </w:rPr>
        <w:t>was</w:t>
      </w:r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 xml:space="preserve"> driven by SG-GAL4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 xml:space="preserve"> Scale bars: 50 </w:t>
      </w:r>
      <w:proofErr w:type="spellStart"/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>μm</w:t>
      </w:r>
      <w:proofErr w:type="spellEnd"/>
      <w:r w:rsidRPr="00B431B6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</w:p>
    <w:p w14:paraId="35813256" w14:textId="77777777" w:rsidR="009F53A7" w:rsidRDefault="00976231" w:rsidP="00F930DF">
      <w:pPr>
        <w:ind w:leftChars="-607" w:left="-1275"/>
      </w:pPr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74A5BF" w14:textId="77777777" w:rsidR="00976231" w:rsidRDefault="00976231" w:rsidP="00F930DF">
      <w:r>
        <w:separator/>
      </w:r>
    </w:p>
  </w:endnote>
  <w:endnote w:type="continuationSeparator" w:id="0">
    <w:p w14:paraId="1A9DBD21" w14:textId="77777777" w:rsidR="00976231" w:rsidRDefault="00976231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CC788" w14:textId="77777777" w:rsidR="00976231" w:rsidRDefault="00976231" w:rsidP="00F930DF">
      <w:r>
        <w:separator/>
      </w:r>
    </w:p>
  </w:footnote>
  <w:footnote w:type="continuationSeparator" w:id="0">
    <w:p w14:paraId="20F90E9F" w14:textId="77777777" w:rsidR="00976231" w:rsidRDefault="00976231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9D"/>
    <w:rsid w:val="00415C7A"/>
    <w:rsid w:val="00451902"/>
    <w:rsid w:val="00462052"/>
    <w:rsid w:val="0074759D"/>
    <w:rsid w:val="00800EA8"/>
    <w:rsid w:val="00976231"/>
    <w:rsid w:val="00AE6079"/>
    <w:rsid w:val="00C07B7C"/>
    <w:rsid w:val="00CF25BA"/>
    <w:rsid w:val="00F930DF"/>
    <w:rsid w:val="00FC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Feng Sun</cp:lastModifiedBy>
  <cp:revision>5</cp:revision>
  <dcterms:created xsi:type="dcterms:W3CDTF">2018-04-11T15:52:00Z</dcterms:created>
  <dcterms:modified xsi:type="dcterms:W3CDTF">2018-09-30T03:48:00Z</dcterms:modified>
</cp:coreProperties>
</file>